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03" w:type="pct"/>
        <w:jc w:val="center"/>
        <w:tblLook w:val="04A0" w:firstRow="1" w:lastRow="0" w:firstColumn="1" w:lastColumn="0" w:noHBand="0" w:noVBand="1"/>
      </w:tblPr>
      <w:tblGrid>
        <w:gridCol w:w="681"/>
        <w:gridCol w:w="1004"/>
        <w:gridCol w:w="899"/>
        <w:gridCol w:w="689"/>
        <w:gridCol w:w="1214"/>
        <w:gridCol w:w="895"/>
        <w:gridCol w:w="899"/>
        <w:gridCol w:w="899"/>
        <w:gridCol w:w="689"/>
        <w:gridCol w:w="1214"/>
        <w:gridCol w:w="807"/>
      </w:tblGrid>
      <w:tr w:rsidR="00437F1D" w:rsidRPr="003B4C04" w14:paraId="0748D6E4" w14:textId="77777777" w:rsidTr="00F32F5D">
        <w:trPr>
          <w:trHeight w:val="600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8001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</w:rPr>
            </w:pPr>
            <w:bookmarkStart w:id="0" w:name="_Hlk160639972"/>
            <w:bookmarkStart w:id="1" w:name="_Hlk157280031"/>
            <w:r w:rsidRPr="003B4C04">
              <w:rPr>
                <w:rFonts w:eastAsia="等线"/>
                <w:b/>
                <w:bCs/>
                <w:color w:val="auto"/>
                <w:kern w:val="0"/>
              </w:rPr>
              <w:t>S2 Table</w:t>
            </w: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. </w:t>
            </w:r>
            <w:r w:rsidRPr="003B4C04">
              <w:rPr>
                <w:rFonts w:eastAsia="等线"/>
                <w:color w:val="000000"/>
                <w:kern w:val="0"/>
                <w:sz w:val="22"/>
                <w:szCs w:val="22"/>
              </w:rPr>
              <w:t>Trends in incidence and disparity of incidence rate ratio (IRR) of notifiable infectious diseases between urban and rural children, adolescents, and youth from 2013 to 2021.</w:t>
            </w:r>
            <w:bookmarkEnd w:id="0"/>
          </w:p>
        </w:tc>
      </w:tr>
      <w:tr w:rsidR="00437F1D" w:rsidRPr="003B4C04" w14:paraId="6537D987" w14:textId="77777777" w:rsidTr="00F32F5D">
        <w:trPr>
          <w:trHeight w:val="540"/>
          <w:jc w:val="center"/>
        </w:trPr>
        <w:tc>
          <w:tcPr>
            <w:tcW w:w="43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noWrap/>
            <w:vAlign w:val="center"/>
            <w:hideMark/>
          </w:tcPr>
          <w:p w14:paraId="10689C75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2258" w:type="pct"/>
            <w:gridSpan w:val="5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  <w:hideMark/>
          </w:tcPr>
          <w:p w14:paraId="1846EDC0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All incidence</w:t>
            </w:r>
          </w:p>
        </w:tc>
        <w:tc>
          <w:tcPr>
            <w:tcW w:w="2311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7CAAC"/>
            <w:vAlign w:val="center"/>
            <w:hideMark/>
          </w:tcPr>
          <w:p w14:paraId="741BAFE5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All incidence without seasonal influenza</w:t>
            </w:r>
          </w:p>
        </w:tc>
      </w:tr>
      <w:tr w:rsidR="00437F1D" w:rsidRPr="003B4C04" w14:paraId="42D68B58" w14:textId="77777777" w:rsidTr="00F32F5D">
        <w:trPr>
          <w:trHeight w:val="615"/>
          <w:jc w:val="center"/>
        </w:trPr>
        <w:tc>
          <w:tcPr>
            <w:tcW w:w="4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0FB44" w14:textId="77777777" w:rsidR="00437F1D" w:rsidRPr="003B4C04" w:rsidRDefault="00437F1D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noWrap/>
            <w:vAlign w:val="center"/>
            <w:hideMark/>
          </w:tcPr>
          <w:p w14:paraId="7CD436C4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rba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noWrap/>
            <w:vAlign w:val="center"/>
            <w:hideMark/>
          </w:tcPr>
          <w:p w14:paraId="7445FFF3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Rural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noWrap/>
            <w:vAlign w:val="center"/>
            <w:hideMark/>
          </w:tcPr>
          <w:p w14:paraId="3C790C2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IR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vAlign w:val="center"/>
            <w:hideMark/>
          </w:tcPr>
          <w:p w14:paraId="0AD33BC3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CI of IRR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noWrap/>
            <w:vAlign w:val="center"/>
            <w:hideMark/>
          </w:tcPr>
          <w:p w14:paraId="64A85F4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vAlign w:val="center"/>
            <w:hideMark/>
          </w:tcPr>
          <w:p w14:paraId="2A5C5D3F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rba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vAlign w:val="center"/>
            <w:hideMark/>
          </w:tcPr>
          <w:p w14:paraId="3471F8AD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Rural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vAlign w:val="center"/>
            <w:hideMark/>
          </w:tcPr>
          <w:p w14:paraId="135DE6EF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IR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vAlign w:val="center"/>
            <w:hideMark/>
          </w:tcPr>
          <w:p w14:paraId="14710963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CI of IR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7CAAC"/>
            <w:vAlign w:val="center"/>
            <w:hideMark/>
          </w:tcPr>
          <w:p w14:paraId="4F81D50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p value </w:t>
            </w:r>
          </w:p>
        </w:tc>
      </w:tr>
      <w:tr w:rsidR="00437F1D" w:rsidRPr="003B4C04" w14:paraId="09C77A0C" w14:textId="77777777" w:rsidTr="00F32F5D">
        <w:trPr>
          <w:trHeight w:val="540"/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BAC76F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25D1DA6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92.7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947586D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82.8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1180F63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3130EE1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593,1.60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D2E6CE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4914EFB4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bookmarkStart w:id="2" w:name="RANGE!T21"/>
            <w:r w:rsidRPr="003B4C04">
              <w:rPr>
                <w:rFonts w:eastAsia="等线"/>
                <w:kern w:val="0"/>
              </w:rPr>
              <w:t>275.702</w:t>
            </w:r>
            <w:bookmarkEnd w:id="2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433C9AAE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bookmarkStart w:id="3" w:name="RANGE!U21"/>
            <w:r w:rsidRPr="003B4C04">
              <w:rPr>
                <w:rFonts w:eastAsia="等线"/>
                <w:kern w:val="0"/>
              </w:rPr>
              <w:t>175.551</w:t>
            </w:r>
            <w:bookmarkEnd w:id="3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706EF03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5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00C0BD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563,1.57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92F61C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</w:tr>
      <w:tr w:rsidR="00437F1D" w:rsidRPr="003B4C04" w14:paraId="5A9BEF49" w14:textId="77777777" w:rsidTr="00F32F5D">
        <w:trPr>
          <w:trHeight w:val="540"/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4A1D4E8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F71AB1D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300.8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6BE416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72.2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BE05D1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7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960368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738,1.75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B19174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1C9F2C7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71.8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217A1FCF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63.1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52319B8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E9E99A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58,1.67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579BEDC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</w:tr>
      <w:tr w:rsidR="00437F1D" w:rsidRPr="003B4C04" w14:paraId="0C92318A" w14:textId="77777777" w:rsidTr="00F32F5D">
        <w:trPr>
          <w:trHeight w:val="540"/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B37BCF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459AD85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55.2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F6293F8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50.9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3D363F8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9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FAED086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82,1.69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0827DB1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091CE76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32.7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34E68781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42.7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AE929F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DFBDB3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22,1.6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215E22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</w:tr>
      <w:tr w:rsidR="00437F1D" w:rsidRPr="003B4C04" w14:paraId="2C8351C0" w14:textId="77777777" w:rsidTr="00F32F5D">
        <w:trPr>
          <w:trHeight w:val="540"/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F832B2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61BAE4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95.5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EFA4A64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57.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3049B5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87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2C76D15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868,1.88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7B0A5B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7ED2CE5F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46.1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784411BD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44.5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66969F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7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513B8C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95,1.7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0A5323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</w:tr>
      <w:tr w:rsidR="00437F1D" w:rsidRPr="003B4C04" w14:paraId="5EECAA9A" w14:textId="77777777" w:rsidTr="00F32F5D">
        <w:trPr>
          <w:trHeight w:val="540"/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4E4055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AACFB1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351.8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928CB0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81.5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D020EE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9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301BC2F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93,1.9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49D26E0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6BE9240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68.0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6A174940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58.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A620514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D69882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679,1.6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4997A11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</w:tr>
      <w:tr w:rsidR="00437F1D" w:rsidRPr="003B4C04" w14:paraId="4309FDD8" w14:textId="77777777" w:rsidTr="00F32F5D">
        <w:trPr>
          <w:trHeight w:val="540"/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859BA46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54BF195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405.6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D7FDF6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5.1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DA98EE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97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CDC7875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969,1.98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105E4FE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5A2E987F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99.5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489D3121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72.5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172A0FE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7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5972098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728,1.7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1CA256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</w:tr>
      <w:tr w:rsidR="00437F1D" w:rsidRPr="003B4C04" w14:paraId="789ACDE1" w14:textId="77777777" w:rsidTr="00F32F5D">
        <w:trPr>
          <w:trHeight w:val="540"/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15C12FF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451B513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212.0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D9C7E3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449.7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7A37FA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.6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6657BB1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.688,2.7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E47148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57EBA070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344.9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0576CC45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99.9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98735E7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7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32BB9A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718,1.7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F7E3A9A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</w:tr>
      <w:tr w:rsidR="00437F1D" w:rsidRPr="003B4C04" w14:paraId="20F218FE" w14:textId="77777777" w:rsidTr="00F32F5D">
        <w:trPr>
          <w:trHeight w:val="540"/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5D929D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7264B8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387.8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32B9B7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86.9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AF8B50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.0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2464E78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.065,2.08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E3D4BF4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50979ADE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84.2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</w:tcPr>
          <w:p w14:paraId="631D1E9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18.1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F2AC4C4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6CB8B76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551,1.5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9B21C3C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</w:tr>
      <w:tr w:rsidR="00437F1D" w:rsidRPr="003B4C04" w14:paraId="3DAC4291" w14:textId="77777777" w:rsidTr="00F32F5D">
        <w:trPr>
          <w:trHeight w:val="555"/>
          <w:jc w:val="center"/>
        </w:trPr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02B59108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02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0A89A1B2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454.6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5D0CEF93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16.69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544FB6EE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.0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11299F88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2.089,2.10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04D9DA6F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</w:tcPr>
          <w:p w14:paraId="349D8661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bookmarkStart w:id="4" w:name="RANGE!T29"/>
            <w:r w:rsidRPr="003B4C04">
              <w:rPr>
                <w:rFonts w:eastAsia="等线"/>
                <w:kern w:val="0"/>
              </w:rPr>
              <w:t>269.328</w:t>
            </w:r>
            <w:bookmarkEnd w:id="4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</w:tcPr>
          <w:p w14:paraId="1A38F79B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bookmarkStart w:id="5" w:name="RANGE!U29"/>
            <w:r w:rsidRPr="003B4C04">
              <w:rPr>
                <w:rFonts w:eastAsia="等线"/>
                <w:kern w:val="0"/>
              </w:rPr>
              <w:t>141.571</w:t>
            </w:r>
            <w:bookmarkEnd w:id="5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167FA9E9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90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3AA616C1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1.892,1.9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10C3AC0E" w14:textId="77777777" w:rsidR="00437F1D" w:rsidRPr="003B4C04" w:rsidRDefault="00437F1D" w:rsidP="003067BC">
            <w:pPr>
              <w:widowControl/>
              <w:jc w:val="center"/>
              <w:rPr>
                <w:rFonts w:eastAsia="等线"/>
                <w:kern w:val="0"/>
              </w:rPr>
            </w:pPr>
            <w:r w:rsidRPr="003B4C04">
              <w:rPr>
                <w:rFonts w:eastAsia="等线"/>
                <w:kern w:val="0"/>
              </w:rPr>
              <w:t>&lt;0.001</w:t>
            </w:r>
          </w:p>
        </w:tc>
      </w:tr>
    </w:tbl>
    <w:p w14:paraId="14829855" w14:textId="77777777" w:rsidR="00437F1D" w:rsidRPr="003B4C04" w:rsidRDefault="00437F1D" w:rsidP="00437F1D">
      <w:pPr>
        <w:widowControl/>
        <w:spacing w:line="480" w:lineRule="auto"/>
        <w:jc w:val="left"/>
      </w:pPr>
      <w:bookmarkStart w:id="6" w:name="_Hlk160639982"/>
      <w:r w:rsidRPr="003B4C04">
        <w:rPr>
          <w:rFonts w:eastAsia="宋体"/>
          <w:b/>
          <w:color w:val="auto"/>
          <w:kern w:val="0"/>
          <w:sz w:val="24"/>
          <w:szCs w:val="24"/>
        </w:rPr>
        <w:t>Note:</w:t>
      </w:r>
      <w:r w:rsidRPr="003B4C04">
        <w:rPr>
          <w:rFonts w:eastAsia="宋体"/>
          <w:color w:val="auto"/>
          <w:kern w:val="0"/>
          <w:sz w:val="24"/>
          <w:szCs w:val="24"/>
        </w:rPr>
        <w:t xml:space="preserve"> IRR, incidence rate ratio.</w:t>
      </w:r>
    </w:p>
    <w:bookmarkEnd w:id="1"/>
    <w:bookmarkEnd w:id="6"/>
    <w:p w14:paraId="5C51BC6B" w14:textId="77777777" w:rsidR="003B7A01" w:rsidRPr="00F32F5D" w:rsidRDefault="003B7A01"/>
    <w:sectPr w:rsidR="003B7A01" w:rsidRPr="00F32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F814D" w14:textId="77777777" w:rsidR="00062F0D" w:rsidRDefault="00062F0D" w:rsidP="00437F1D">
      <w:r>
        <w:separator/>
      </w:r>
    </w:p>
  </w:endnote>
  <w:endnote w:type="continuationSeparator" w:id="0">
    <w:p w14:paraId="53EAA05D" w14:textId="77777777" w:rsidR="00062F0D" w:rsidRDefault="00062F0D" w:rsidP="00437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10F9F" w14:textId="77777777" w:rsidR="00062F0D" w:rsidRDefault="00062F0D" w:rsidP="00437F1D">
      <w:r>
        <w:separator/>
      </w:r>
    </w:p>
  </w:footnote>
  <w:footnote w:type="continuationSeparator" w:id="0">
    <w:p w14:paraId="016B254A" w14:textId="77777777" w:rsidR="00062F0D" w:rsidRDefault="00062F0D" w:rsidP="00437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5B06"/>
    <w:rsid w:val="00062F0D"/>
    <w:rsid w:val="003B7A01"/>
    <w:rsid w:val="00437F1D"/>
    <w:rsid w:val="00B55B06"/>
    <w:rsid w:val="00F3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533EBEA-6446-47AA-B67C-E11C252D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F1D"/>
    <w:pPr>
      <w:widowControl w:val="0"/>
      <w:jc w:val="both"/>
    </w:pPr>
    <w:rPr>
      <w:rFonts w:ascii="Times New Roman" w:hAnsi="Times New Roman" w:cs="Times New Roman"/>
      <w:color w:val="31353B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F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F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F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3</cp:revision>
  <dcterms:created xsi:type="dcterms:W3CDTF">2024-03-12T11:13:00Z</dcterms:created>
  <dcterms:modified xsi:type="dcterms:W3CDTF">2024-03-12T11:13:00Z</dcterms:modified>
</cp:coreProperties>
</file>